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100C4" w14:textId="160EFB4E" w:rsidR="007D63EE" w:rsidRPr="007D63EE" w:rsidRDefault="007D63EE" w:rsidP="003F5F59">
      <w:pPr>
        <w:spacing w:line="240" w:lineRule="auto"/>
        <w:jc w:val="center"/>
        <w:rPr>
          <w:rFonts w:ascii="Times New Roman" w:hAnsi="Times New Roman" w:cs="Times New Roman"/>
          <w:b/>
          <w:bCs/>
          <w:noProof/>
          <w:sz w:val="32"/>
          <w:szCs w:val="32"/>
        </w:rPr>
      </w:pPr>
      <w:r w:rsidRPr="00E461EB">
        <w:rPr>
          <w:rFonts w:ascii="Times New Roman" w:hAnsi="Times New Roman" w:cs="Times New Roman"/>
          <w:b/>
          <w:bCs/>
          <w:noProof/>
          <w:sz w:val="32"/>
          <w:szCs w:val="32"/>
        </w:rPr>
        <w:t>Supplementary material</w:t>
      </w:r>
    </w:p>
    <w:p w14:paraId="4C8877DA" w14:textId="46D1736B" w:rsidR="00676F1E" w:rsidRPr="00AA7076" w:rsidRDefault="007D63EE" w:rsidP="003F5F59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251"/>
      <w:bookmarkStart w:id="1" w:name="OLE_LINK39"/>
      <w:r w:rsidRPr="007D63EE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="00C166AF" w:rsidRPr="00AA7076">
        <w:rPr>
          <w:rFonts w:ascii="Times New Roman" w:hAnsi="Times New Roman" w:cs="Times New Roman" w:hint="eastAsia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1</w:t>
      </w:r>
      <w:bookmarkEnd w:id="0"/>
      <w:r w:rsidR="00C166AF" w:rsidRPr="00AA7076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676F1E" w:rsidRPr="00AA7076">
        <w:rPr>
          <w:rFonts w:ascii="Times New Roman" w:hAnsi="Times New Roman" w:cs="Times New Roman" w:hint="eastAsia"/>
          <w:b/>
          <w:bCs/>
          <w:sz w:val="24"/>
        </w:rPr>
        <w:t>Search Strategies</w:t>
      </w:r>
    </w:p>
    <w:p w14:paraId="63FCC70E" w14:textId="4E00ABC2" w:rsidR="00676F1E" w:rsidRDefault="00676F1E" w:rsidP="003F5F59">
      <w:pPr>
        <w:spacing w:line="240" w:lineRule="auto"/>
        <w:rPr>
          <w:rFonts w:ascii="Times New Roman" w:hAnsi="Times New Roman" w:cs="Times New Roman"/>
          <w:sz w:val="24"/>
        </w:rPr>
      </w:pPr>
      <w:bookmarkStart w:id="2" w:name="OLE_LINK40"/>
      <w:r>
        <w:rPr>
          <w:rFonts w:ascii="Times New Roman" w:hAnsi="Times New Roman" w:cs="Times New Roman" w:hint="eastAsia"/>
          <w:sz w:val="24"/>
        </w:rPr>
        <w:t>PubMed</w:t>
      </w:r>
    </w:p>
    <w:p w14:paraId="5683333C" w14:textId="52B1A6E7" w:rsidR="00946978" w:rsidRDefault="00000B1F" w:rsidP="003F5F59">
      <w:pPr>
        <w:spacing w:line="240" w:lineRule="auto"/>
        <w:rPr>
          <w:rFonts w:ascii="Times New Roman" w:hAnsi="Times New Roman" w:cs="Times New Roman"/>
          <w:sz w:val="24"/>
        </w:rPr>
      </w:pPr>
      <w:bookmarkStart w:id="3" w:name="OLE_LINK38"/>
      <w:r w:rsidRPr="00000B1F">
        <w:rPr>
          <w:rFonts w:ascii="Times New Roman" w:hAnsi="Times New Roman" w:cs="Times New Roman"/>
          <w:sz w:val="24"/>
        </w:rPr>
        <w:t>((esophageal squamous cell carcinoma[Title/Abstract]) OR (Esophageal Neoplasm[Title/Abstract]) OR (Esophagus Cancer[Title/Abstract]) OR (Esophageal Cancer[Title/Abstract]) OR ("Esophageal Neoplasms"[Mesh])) AND (("Chemoradiotherapy"[Mesh]) OR ("Radiotherapy"[Mesh]) OR (chemoradiotherapy[Title/Abstract]) OR (chemoradiation therapy[Title/Abstract]) OR (chemoradiation[Title/Abstract]) OR (radiotherapy[Title/Abstract])) AND ((consolidation[Title/Abstract]) OR (Neoadjuvant[Title/Abstract]) OR (Induction[Title/Abstract]) OR ("Consolidation Chemotherapy"[Mesh]) OR ("Neoadjuvant Therapy"[Mesh]) OR ("Induction Chemotherapy"[Mesh]) OR (immunotherapy[Title/Abstract]) OR (immune checkpoint inhibitors[Title/Abstract]) OR (PD-L1 Inhibitors[Title/Abstract]) OR (PD 1 Inhibitors[Title/Abstract]) OR (CTLA-4 Inhibitors[Title/Abstract]) OR ("Immune Checkpoint Inhibitors"[Mesh]) OR ("Immunotherapy"[Mesh])) AND ((locally advanced[Title/Abstract]) OR (unresectable[Title/Abstract]) OR (inoperable[Title/Abstract]) OR (advanced[Title/Abstract]) OR (non-metastatic[Title/Abstract]))</w:t>
      </w:r>
    </w:p>
    <w:bookmarkEnd w:id="3"/>
    <w:p w14:paraId="74F92235" w14:textId="77777777" w:rsidR="001F0F7A" w:rsidRDefault="001F0F7A" w:rsidP="003F5F59">
      <w:pPr>
        <w:spacing w:line="240" w:lineRule="auto"/>
        <w:rPr>
          <w:rFonts w:ascii="Times New Roman" w:hAnsi="Times New Roman" w:cs="Times New Roman"/>
          <w:sz w:val="24"/>
        </w:rPr>
      </w:pPr>
    </w:p>
    <w:p w14:paraId="07211F75" w14:textId="045CBE31" w:rsidR="00946978" w:rsidRDefault="00946978" w:rsidP="003F5F59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mbase</w:t>
      </w:r>
    </w:p>
    <w:p w14:paraId="41D0EDE0" w14:textId="3AA45AD1" w:rsidR="00431598" w:rsidRDefault="00431598" w:rsidP="003F5F59">
      <w:pPr>
        <w:spacing w:line="240" w:lineRule="auto"/>
        <w:rPr>
          <w:rFonts w:ascii="Times New Roman" w:hAnsi="Times New Roman" w:cs="Times New Roman"/>
          <w:sz w:val="24"/>
        </w:rPr>
      </w:pPr>
      <w:r w:rsidRPr="00431598">
        <w:rPr>
          <w:rFonts w:ascii="Times New Roman" w:hAnsi="Times New Roman" w:cs="Times New Roman" w:hint="eastAsia"/>
          <w:sz w:val="24"/>
        </w:rPr>
        <w:t>('esophageal squamous cell carcinoma':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'esophagus carcinoma':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'esophagus tumor':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'esophageal neoplasm':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'esophageal cancer':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'esophagus cancer':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'esophagus tumor'/exp OR 'esophagus cancer'/exp OR 'esophageal neoplasms'/exp) AND ('chemoradiotherapy'/exp OR 'radiotherapy'/exp OR 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chemoradiotherapy: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'chemoradiation therapy':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chemoradiation: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radiotherapy: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>) AND (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consolidation: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neoadjuvant: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induction: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'consolidation chemotherapy'/exp OR 'neoadjuvant therapy'/exp OR 'induction chemotherapy'/exp OR 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immunotherapy: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'immune checkpoint inhibitor':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'immune checkpoint inhibitors':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'pd-1 inhibitor':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'pd-l1 inhibitor':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'ctla-4 inhibitor':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'immunotherapy'/exp OR 'immune checkpoint inhibitor'/exp) AND ('locally advanced':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unresectable: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inoperable: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advanced: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OR 'non-metastatic':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ti,ab,kw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>) AND 'human'/de AND [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embase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>]/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lim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NOT ([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embase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>]/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lim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 xml:space="preserve"> AND [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medline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>]/</w:t>
      </w:r>
      <w:proofErr w:type="spellStart"/>
      <w:r w:rsidRPr="00431598">
        <w:rPr>
          <w:rFonts w:ascii="Times New Roman" w:hAnsi="Times New Roman" w:cs="Times New Roman" w:hint="eastAsia"/>
          <w:sz w:val="24"/>
        </w:rPr>
        <w:t>lim</w:t>
      </w:r>
      <w:proofErr w:type="spellEnd"/>
      <w:r w:rsidRPr="00431598">
        <w:rPr>
          <w:rFonts w:ascii="Times New Roman" w:hAnsi="Times New Roman" w:cs="Times New Roman" w:hint="eastAsia"/>
          <w:sz w:val="24"/>
        </w:rPr>
        <w:t>)</w:t>
      </w:r>
    </w:p>
    <w:bookmarkEnd w:id="2"/>
    <w:p w14:paraId="22D85782" w14:textId="77777777" w:rsidR="00676F1E" w:rsidRPr="003F5F59" w:rsidRDefault="00676F1E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</w:p>
    <w:p w14:paraId="5C8CFAF5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>Web of science</w:t>
      </w:r>
    </w:p>
    <w:p w14:paraId="27848024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 xml:space="preserve">TS=("esophageal squamous cell carcinoma" OR "esophagus carcinoma" OR "esophagus tumor" OR "esophageal neoplasm" OR "esophageal cancer" OR </w:t>
      </w:r>
      <w:r w:rsidRPr="003F5F59">
        <w:rPr>
          <w:rFonts w:ascii="Times New Roman" w:hAnsi="Times New Roman" w:cs="Times New Roman"/>
          <w:sz w:val="24"/>
        </w:rPr>
        <w:lastRenderedPageBreak/>
        <w:t>"esophagus cancer" OR "</w:t>
      </w:r>
      <w:proofErr w:type="spellStart"/>
      <w:r w:rsidRPr="003F5F59">
        <w:rPr>
          <w:rFonts w:ascii="Times New Roman" w:hAnsi="Times New Roman" w:cs="Times New Roman"/>
          <w:sz w:val="24"/>
        </w:rPr>
        <w:t>oesophageal</w:t>
      </w:r>
      <w:proofErr w:type="spellEnd"/>
      <w:r w:rsidRPr="003F5F59">
        <w:rPr>
          <w:rFonts w:ascii="Times New Roman" w:hAnsi="Times New Roman" w:cs="Times New Roman"/>
          <w:sz w:val="24"/>
        </w:rPr>
        <w:t xml:space="preserve"> cancer" OR "</w:t>
      </w:r>
      <w:proofErr w:type="spellStart"/>
      <w:r w:rsidRPr="003F5F59">
        <w:rPr>
          <w:rFonts w:ascii="Times New Roman" w:hAnsi="Times New Roman" w:cs="Times New Roman"/>
          <w:sz w:val="24"/>
        </w:rPr>
        <w:t>oesophageal</w:t>
      </w:r>
      <w:proofErr w:type="spellEnd"/>
      <w:r w:rsidRPr="003F5F59">
        <w:rPr>
          <w:rFonts w:ascii="Times New Roman" w:hAnsi="Times New Roman" w:cs="Times New Roman"/>
          <w:sz w:val="24"/>
        </w:rPr>
        <w:t xml:space="preserve"> carcinoma") AND TS=("locally advanced" OR unresectable OR inoperable OR advanced OR "non-metastatic") AND TS=(chemoradiotherapy OR "chemoradiation therapy" OR chemoradiation OR radiotherapy) AND TS=(consolidation OR neoadjuvant OR induction OR immunotherapy OR "immune checkpoint inhibitor" OR "immune checkpoint inhibitors" OR "PD-1 inhibitor" OR "PD-L1 inhibitor" OR "CTLA-4 inhibitor")</w:t>
      </w:r>
    </w:p>
    <w:bookmarkEnd w:id="1"/>
    <w:p w14:paraId="2134B794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</w:p>
    <w:p w14:paraId="30E9CF8A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>Cochrane Library</w:t>
      </w:r>
    </w:p>
    <w:p w14:paraId="2A92691A" w14:textId="05FF5EF0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 xml:space="preserve">#1 </w:t>
      </w:r>
      <w:proofErr w:type="spellStart"/>
      <w:r w:rsidRPr="003F5F59">
        <w:rPr>
          <w:rFonts w:ascii="Times New Roman" w:hAnsi="Times New Roman" w:cs="Times New Roman"/>
          <w:sz w:val="24"/>
        </w:rPr>
        <w:t>MeSH</w:t>
      </w:r>
      <w:proofErr w:type="spellEnd"/>
      <w:r w:rsidRPr="003F5F59">
        <w:rPr>
          <w:rFonts w:ascii="Times New Roman" w:hAnsi="Times New Roman" w:cs="Times New Roman"/>
          <w:sz w:val="24"/>
        </w:rPr>
        <w:t xml:space="preserve"> descriptor: [Esophageal Neoplasms] explode all trees</w:t>
      </w:r>
    </w:p>
    <w:p w14:paraId="4DD6DA65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>#2 (esophageal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esophagus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</w:t>
      </w:r>
      <w:proofErr w:type="spellStart"/>
      <w:r w:rsidRPr="003F5F59">
        <w:rPr>
          <w:rFonts w:ascii="Times New Roman" w:hAnsi="Times New Roman" w:cs="Times New Roman"/>
          <w:sz w:val="24"/>
        </w:rPr>
        <w:t>oesophageal</w:t>
      </w:r>
      <w:proofErr w:type="spellEnd"/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</w:p>
    <w:p w14:paraId="46852743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>#3 (cancer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carcinoma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tumor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</w:t>
      </w:r>
      <w:proofErr w:type="spellStart"/>
      <w:r w:rsidRPr="003F5F59">
        <w:rPr>
          <w:rFonts w:ascii="Times New Roman" w:hAnsi="Times New Roman" w:cs="Times New Roman"/>
          <w:sz w:val="24"/>
        </w:rPr>
        <w:t>tumour</w:t>
      </w:r>
      <w:proofErr w:type="spellEnd"/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neoplasm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malignancy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</w:p>
    <w:p w14:paraId="7D40159F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>#4 #2 AND #3</w:t>
      </w:r>
    </w:p>
    <w:p w14:paraId="1E8A5E43" w14:textId="18FF70F4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>#5 (“esophageal squamous cell carcinoma”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“esophagus carcinoma”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“esophagus tumor”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“esophageal neoplasm”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“esophageal cancer”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“esophagus cancer”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</w:p>
    <w:p w14:paraId="3D4F0097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>#6 #1 OR #4 OR #5</w:t>
      </w:r>
    </w:p>
    <w:p w14:paraId="1AD668F0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>#7 (“locally advanced”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unresectable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inoperable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advanced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non-metastatic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</w:p>
    <w:p w14:paraId="2E848EFD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 xml:space="preserve">#8 </w:t>
      </w:r>
      <w:proofErr w:type="spellStart"/>
      <w:r w:rsidRPr="003F5F59">
        <w:rPr>
          <w:rFonts w:ascii="Times New Roman" w:hAnsi="Times New Roman" w:cs="Times New Roman"/>
          <w:sz w:val="24"/>
        </w:rPr>
        <w:t>MeSH</w:t>
      </w:r>
      <w:proofErr w:type="spellEnd"/>
      <w:r w:rsidRPr="003F5F59">
        <w:rPr>
          <w:rFonts w:ascii="Times New Roman" w:hAnsi="Times New Roman" w:cs="Times New Roman"/>
          <w:sz w:val="24"/>
        </w:rPr>
        <w:t xml:space="preserve"> descriptor: [Chemoradiotherapy] explode all trees</w:t>
      </w:r>
    </w:p>
    <w:p w14:paraId="2E6E448C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 xml:space="preserve">#9 </w:t>
      </w:r>
      <w:proofErr w:type="spellStart"/>
      <w:r w:rsidRPr="003F5F59">
        <w:rPr>
          <w:rFonts w:ascii="Times New Roman" w:hAnsi="Times New Roman" w:cs="Times New Roman"/>
          <w:sz w:val="24"/>
        </w:rPr>
        <w:t>MeSH</w:t>
      </w:r>
      <w:proofErr w:type="spellEnd"/>
      <w:r w:rsidRPr="003F5F59">
        <w:rPr>
          <w:rFonts w:ascii="Times New Roman" w:hAnsi="Times New Roman" w:cs="Times New Roman"/>
          <w:sz w:val="24"/>
        </w:rPr>
        <w:t xml:space="preserve"> descriptor: [Radiotherapy] explode all trees</w:t>
      </w:r>
    </w:p>
    <w:p w14:paraId="57487105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>#10 (chemoradiotherapy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chemoradiation therapy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chemoradiation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radiotherapy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</w:p>
    <w:p w14:paraId="1124B592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>#11 #8 OR #9 OR #10</w:t>
      </w:r>
    </w:p>
    <w:p w14:paraId="485652F8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>#12 (consolidation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neoadjuvant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induction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</w:p>
    <w:p w14:paraId="32B9BF06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 xml:space="preserve">#13 </w:t>
      </w:r>
      <w:proofErr w:type="spellStart"/>
      <w:r w:rsidRPr="003F5F59">
        <w:rPr>
          <w:rFonts w:ascii="Times New Roman" w:hAnsi="Times New Roman" w:cs="Times New Roman"/>
          <w:sz w:val="24"/>
        </w:rPr>
        <w:t>MeSH</w:t>
      </w:r>
      <w:proofErr w:type="spellEnd"/>
      <w:r w:rsidRPr="003F5F59">
        <w:rPr>
          <w:rFonts w:ascii="Times New Roman" w:hAnsi="Times New Roman" w:cs="Times New Roman"/>
          <w:sz w:val="24"/>
        </w:rPr>
        <w:t xml:space="preserve"> descriptor: [Consolidation Chemotherapy] explode all trees</w:t>
      </w:r>
    </w:p>
    <w:p w14:paraId="1AE2153C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 xml:space="preserve">#14 </w:t>
      </w:r>
      <w:proofErr w:type="spellStart"/>
      <w:r w:rsidRPr="003F5F59">
        <w:rPr>
          <w:rFonts w:ascii="Times New Roman" w:hAnsi="Times New Roman" w:cs="Times New Roman"/>
          <w:sz w:val="24"/>
        </w:rPr>
        <w:t>MeSH</w:t>
      </w:r>
      <w:proofErr w:type="spellEnd"/>
      <w:r w:rsidRPr="003F5F59">
        <w:rPr>
          <w:rFonts w:ascii="Times New Roman" w:hAnsi="Times New Roman" w:cs="Times New Roman"/>
          <w:sz w:val="24"/>
        </w:rPr>
        <w:t xml:space="preserve"> descriptor: [Neoadjuvant Therapy] explode all trees</w:t>
      </w:r>
    </w:p>
    <w:p w14:paraId="6E556048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 xml:space="preserve">#15 </w:t>
      </w:r>
      <w:proofErr w:type="spellStart"/>
      <w:r w:rsidRPr="003F5F59">
        <w:rPr>
          <w:rFonts w:ascii="Times New Roman" w:hAnsi="Times New Roman" w:cs="Times New Roman"/>
          <w:sz w:val="24"/>
        </w:rPr>
        <w:t>MeSH</w:t>
      </w:r>
      <w:proofErr w:type="spellEnd"/>
      <w:r w:rsidRPr="003F5F59">
        <w:rPr>
          <w:rFonts w:ascii="Times New Roman" w:hAnsi="Times New Roman" w:cs="Times New Roman"/>
          <w:sz w:val="24"/>
        </w:rPr>
        <w:t xml:space="preserve"> descriptor: [Induction Chemotherapy] explode all trees</w:t>
      </w:r>
    </w:p>
    <w:p w14:paraId="5C5BA0EB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 xml:space="preserve">#16 </w:t>
      </w:r>
      <w:proofErr w:type="spellStart"/>
      <w:r w:rsidRPr="003F5F59">
        <w:rPr>
          <w:rFonts w:ascii="Times New Roman" w:hAnsi="Times New Roman" w:cs="Times New Roman"/>
          <w:sz w:val="24"/>
        </w:rPr>
        <w:t>MeSH</w:t>
      </w:r>
      <w:proofErr w:type="spellEnd"/>
      <w:r w:rsidRPr="003F5F59">
        <w:rPr>
          <w:rFonts w:ascii="Times New Roman" w:hAnsi="Times New Roman" w:cs="Times New Roman"/>
          <w:sz w:val="24"/>
        </w:rPr>
        <w:t xml:space="preserve"> descriptor: [Immunotherapy] explode all trees</w:t>
      </w:r>
    </w:p>
    <w:p w14:paraId="42392D77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 xml:space="preserve">#17 </w:t>
      </w:r>
      <w:proofErr w:type="spellStart"/>
      <w:r w:rsidRPr="003F5F59">
        <w:rPr>
          <w:rFonts w:ascii="Times New Roman" w:hAnsi="Times New Roman" w:cs="Times New Roman"/>
          <w:sz w:val="24"/>
        </w:rPr>
        <w:t>MeSH</w:t>
      </w:r>
      <w:proofErr w:type="spellEnd"/>
      <w:r w:rsidRPr="003F5F59">
        <w:rPr>
          <w:rFonts w:ascii="Times New Roman" w:hAnsi="Times New Roman" w:cs="Times New Roman"/>
          <w:sz w:val="24"/>
        </w:rPr>
        <w:t xml:space="preserve"> descriptor: [Immune Checkpoint Inhibitors] explode all trees</w:t>
      </w:r>
    </w:p>
    <w:p w14:paraId="2691FCC2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>#18 (immunotherapy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“immune checkpoint inhibitor”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“immune checkpoint inhibitors”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“PD-1 inhibitor”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“PD-L1 inhibitor”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3F5F59">
        <w:rPr>
          <w:rFonts w:ascii="Times New Roman" w:hAnsi="Times New Roman" w:cs="Times New Roman"/>
          <w:sz w:val="24"/>
        </w:rPr>
        <w:t xml:space="preserve"> OR (“CTLA-4 inhibitor”</w:t>
      </w:r>
      <w:proofErr w:type="gramStart"/>
      <w:r w:rsidRPr="003F5F59">
        <w:rPr>
          <w:rFonts w:ascii="Times New Roman" w:hAnsi="Times New Roman" w:cs="Times New Roman"/>
          <w:sz w:val="24"/>
        </w:rPr>
        <w:t>):</w:t>
      </w:r>
      <w:proofErr w:type="spellStart"/>
      <w:r w:rsidRPr="003F5F59">
        <w:rPr>
          <w:rFonts w:ascii="Times New Roman" w:hAnsi="Times New Roman" w:cs="Times New Roman"/>
          <w:sz w:val="24"/>
        </w:rPr>
        <w:t>ti</w:t>
      </w:r>
      <w:proofErr w:type="gramEnd"/>
      <w:r w:rsidRPr="003F5F59">
        <w:rPr>
          <w:rFonts w:ascii="Times New Roman" w:hAnsi="Times New Roman" w:cs="Times New Roman"/>
          <w:sz w:val="24"/>
        </w:rPr>
        <w:t>,</w:t>
      </w:r>
      <w:proofErr w:type="gramStart"/>
      <w:r w:rsidRPr="003F5F59">
        <w:rPr>
          <w:rFonts w:ascii="Times New Roman" w:hAnsi="Times New Roman" w:cs="Times New Roman"/>
          <w:sz w:val="24"/>
        </w:rPr>
        <w:t>ab,kw</w:t>
      </w:r>
      <w:proofErr w:type="spellEnd"/>
      <w:proofErr w:type="gramEnd"/>
    </w:p>
    <w:p w14:paraId="499A5FBD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>#19 #12 OR #13 OR #14 OR #15 OR #16 OR #17</w:t>
      </w:r>
    </w:p>
    <w:p w14:paraId="4257B784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>#20 #6 AND #7 AND #11 AND #19</w:t>
      </w:r>
    </w:p>
    <w:p w14:paraId="3A282556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lastRenderedPageBreak/>
        <w:t>Filter Language: English Source: ICTRP/CINAHL</w:t>
      </w:r>
    </w:p>
    <w:p w14:paraId="312D1AAD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</w:p>
    <w:p w14:paraId="2A652ECC" w14:textId="77777777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</w:pPr>
      <w:r w:rsidRPr="003F5F59">
        <w:rPr>
          <w:rFonts w:ascii="Times New Roman" w:hAnsi="Times New Roman" w:cs="Times New Roman"/>
          <w:sz w:val="24"/>
        </w:rPr>
        <w:t>ClinicalTrials.gov</w:t>
      </w:r>
    </w:p>
    <w:p w14:paraId="595D4022" w14:textId="06C11AAF" w:rsidR="003F5F59" w:rsidRPr="003F5F59" w:rsidRDefault="003F5F59" w:rsidP="003F5F59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</w:rPr>
        <w:sectPr w:rsidR="003F5F59" w:rsidRPr="003F5F59">
          <w:head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F5F59">
        <w:rPr>
          <w:rFonts w:ascii="Times New Roman" w:hAnsi="Times New Roman" w:cs="Times New Roman"/>
          <w:sz w:val="24"/>
        </w:rPr>
        <w:t>(esophageal cancer OR esophageal neoplasm OR esophagus cancer OR esophageal squamous cell carcinoma) AND (chemoradiotherapy OR radiotherapy OR chemoradiation) AND (immunotherapy OR immune checkpoint inhibitor OR PD-1 inhibitor OR PD-L1 inhibitor OR CTLA-4 inhibitor OR consolidation OR induction) AND (locally advanced OR unresectable OR inoperable OR advanced) NOT Surgery</w:t>
      </w:r>
    </w:p>
    <w:p w14:paraId="79E2198D" w14:textId="188AF556" w:rsidR="001E2CFA" w:rsidRPr="00C905F9" w:rsidRDefault="00206C17" w:rsidP="001E2CFA">
      <w:pPr>
        <w:rPr>
          <w:rFonts w:ascii="Times New Roman" w:hAnsi="Times New Roman" w:cs="Times New Roman"/>
          <w:b/>
          <w:bCs/>
          <w:sz w:val="24"/>
        </w:rPr>
      </w:pPr>
      <w:r w:rsidRPr="007D63EE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</w:t>
      </w:r>
      <w:r w:rsidRPr="00AA7076">
        <w:rPr>
          <w:rFonts w:ascii="Times New Roman" w:hAnsi="Times New Roman" w:cs="Times New Roman" w:hint="eastAsia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757EB5">
        <w:rPr>
          <w:rFonts w:ascii="Times New Roman" w:hAnsi="Times New Roman" w:cs="Times New Roman" w:hint="eastAsia"/>
          <w:b/>
          <w:bCs/>
          <w:sz w:val="24"/>
        </w:rPr>
        <w:t>3</w:t>
      </w:r>
      <w:r w:rsidR="001E2CFA" w:rsidRPr="00C905F9">
        <w:rPr>
          <w:rFonts w:ascii="Times New Roman" w:hAnsi="Times New Roman" w:cs="Times New Roman" w:hint="eastAsia"/>
          <w:b/>
          <w:bCs/>
          <w:sz w:val="24"/>
        </w:rPr>
        <w:t xml:space="preserve"> Comparison of </w:t>
      </w:r>
      <w:r>
        <w:rPr>
          <w:rFonts w:ascii="Times New Roman" w:hAnsi="Times New Roman" w:cs="Times New Roman" w:hint="eastAsia"/>
          <w:b/>
          <w:bCs/>
          <w:sz w:val="24"/>
        </w:rPr>
        <w:t>g</w:t>
      </w:r>
      <w:r w:rsidR="001E2CFA" w:rsidRPr="00C905F9">
        <w:rPr>
          <w:rFonts w:ascii="Times New Roman" w:hAnsi="Times New Roman" w:cs="Times New Roman" w:hint="eastAsia"/>
          <w:b/>
          <w:bCs/>
          <w:sz w:val="24"/>
        </w:rPr>
        <w:t>oodness-of-</w:t>
      </w:r>
      <w:r>
        <w:rPr>
          <w:rFonts w:ascii="Times New Roman" w:hAnsi="Times New Roman" w:cs="Times New Roman" w:hint="eastAsia"/>
          <w:b/>
          <w:bCs/>
          <w:sz w:val="24"/>
        </w:rPr>
        <w:t>f</w:t>
      </w:r>
      <w:r w:rsidR="001E2CFA" w:rsidRPr="00C905F9">
        <w:rPr>
          <w:rFonts w:ascii="Times New Roman" w:hAnsi="Times New Roman" w:cs="Times New Roman" w:hint="eastAsia"/>
          <w:b/>
          <w:bCs/>
          <w:sz w:val="24"/>
        </w:rPr>
        <w:t xml:space="preserve">it between 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 w:rsidR="001E2CFA" w:rsidRPr="00C905F9">
        <w:rPr>
          <w:rFonts w:ascii="Times New Roman" w:hAnsi="Times New Roman" w:cs="Times New Roman" w:hint="eastAsia"/>
          <w:b/>
          <w:bCs/>
          <w:sz w:val="24"/>
        </w:rPr>
        <w:t xml:space="preserve">onsistency and </w:t>
      </w:r>
      <w:r>
        <w:rPr>
          <w:rFonts w:ascii="Times New Roman" w:hAnsi="Times New Roman" w:cs="Times New Roman" w:hint="eastAsia"/>
          <w:b/>
          <w:bCs/>
          <w:sz w:val="24"/>
        </w:rPr>
        <w:t>i</w:t>
      </w:r>
      <w:r w:rsidR="001E2CFA" w:rsidRPr="00C905F9">
        <w:rPr>
          <w:rFonts w:ascii="Times New Roman" w:hAnsi="Times New Roman" w:cs="Times New Roman" w:hint="eastAsia"/>
          <w:b/>
          <w:bCs/>
          <w:sz w:val="24"/>
        </w:rPr>
        <w:t>nconsistenc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m</w:t>
      </w:r>
      <w:r w:rsidR="001E2CFA" w:rsidRPr="00C905F9">
        <w:rPr>
          <w:rFonts w:ascii="Times New Roman" w:hAnsi="Times New Roman" w:cs="Times New Roman" w:hint="eastAsia"/>
          <w:b/>
          <w:bCs/>
          <w:sz w:val="24"/>
        </w:rPr>
        <w:t>odels</w:t>
      </w:r>
    </w:p>
    <w:tbl>
      <w:tblPr>
        <w:tblStyle w:val="af2"/>
        <w:tblpPr w:leftFromText="180" w:rightFromText="180" w:vertAnchor="page" w:horzAnchor="margin" w:tblpY="2311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166AF" w14:paraId="140A4405" w14:textId="77777777" w:rsidTr="00C166AF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16A8940F" w14:textId="77777777" w:rsidR="00C166AF" w:rsidRPr="00DF41BA" w:rsidRDefault="00C166AF" w:rsidP="00C166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5C44BC05" w14:textId="77777777" w:rsidR="00C166AF" w:rsidRPr="00DF41BA" w:rsidRDefault="00C166AF" w:rsidP="00C166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53EDEAF9" w14:textId="77777777" w:rsidR="00C166AF" w:rsidRPr="00DF41BA" w:rsidRDefault="00C166AF" w:rsidP="00C166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41BA">
              <w:rPr>
                <w:rFonts w:ascii="Times New Roman" w:hAnsi="Times New Roman" w:cs="Times New Roman"/>
                <w:sz w:val="24"/>
              </w:rPr>
              <w:t>DIC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695C4685" w14:textId="77777777" w:rsidR="00C166AF" w:rsidRPr="00DF41BA" w:rsidRDefault="00C166AF" w:rsidP="00C166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41BA">
              <w:rPr>
                <w:rFonts w:ascii="Times New Roman" w:hAnsi="Times New Roman" w:cs="Times New Roman"/>
                <w:sz w:val="24"/>
              </w:rPr>
              <w:t>I</w:t>
            </w:r>
            <w:r w:rsidRPr="00DF41B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</w:tr>
      <w:tr w:rsidR="00C166AF" w14:paraId="33AEB199" w14:textId="77777777" w:rsidTr="00C166AF">
        <w:tc>
          <w:tcPr>
            <w:tcW w:w="20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8E03647" w14:textId="77777777" w:rsidR="00C166AF" w:rsidRPr="001E2CFA" w:rsidRDefault="00C166AF" w:rsidP="00C166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F41BA">
              <w:rPr>
                <w:rFonts w:ascii="Times New Roman" w:hAnsi="Times New Roman" w:cs="Times New Roman"/>
                <w:sz w:val="24"/>
              </w:rPr>
              <w:t>O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F200D" w14:textId="77777777" w:rsidR="00C166AF" w:rsidRPr="00DF41BA" w:rsidRDefault="00C166AF" w:rsidP="00C166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41BA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D7FE5" w14:textId="77777777" w:rsidR="00C166AF" w:rsidRPr="00DF41BA" w:rsidRDefault="00C166AF" w:rsidP="00C166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7.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040B1" w14:textId="77777777" w:rsidR="00C166AF" w:rsidRPr="00DF41BA" w:rsidRDefault="00C166AF" w:rsidP="00C166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%</w:t>
            </w:r>
          </w:p>
        </w:tc>
      </w:tr>
      <w:tr w:rsidR="00C166AF" w14:paraId="552B8B88" w14:textId="77777777" w:rsidTr="00C166AF"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FE0189E" w14:textId="77777777" w:rsidR="00C166AF" w:rsidRPr="00DF41BA" w:rsidRDefault="00C166AF" w:rsidP="00C166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31D3DAA" w14:textId="77777777" w:rsidR="00C166AF" w:rsidRPr="00DF41BA" w:rsidRDefault="00C166AF" w:rsidP="00C166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 w:rsidRPr="00DF41BA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D37B8C" w14:textId="77777777" w:rsidR="00C166AF" w:rsidRPr="00DF41BA" w:rsidRDefault="00C166AF" w:rsidP="00C166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8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3378D11" w14:textId="77777777" w:rsidR="00C166AF" w:rsidRPr="00DF41BA" w:rsidRDefault="00C166AF" w:rsidP="00C166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%</w:t>
            </w:r>
          </w:p>
        </w:tc>
      </w:tr>
      <w:tr w:rsidR="00C166AF" w14:paraId="53D3A07B" w14:textId="77777777" w:rsidTr="00C166AF">
        <w:tc>
          <w:tcPr>
            <w:tcW w:w="2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294CFC1" w14:textId="77777777" w:rsidR="00C166AF" w:rsidRPr="00DF41BA" w:rsidRDefault="00C166AF" w:rsidP="00C166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F41BA">
              <w:rPr>
                <w:rFonts w:ascii="Times New Roman" w:hAnsi="Times New Roman" w:cs="Times New Roman"/>
                <w:sz w:val="24"/>
              </w:rPr>
              <w:t>PF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1F2CF72" w14:textId="77777777" w:rsidR="00C166AF" w:rsidRPr="00DF41BA" w:rsidRDefault="00C166AF" w:rsidP="00C166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41BA">
              <w:rPr>
                <w:rFonts w:ascii="Times New Roman" w:hAnsi="Times New Roman" w:cs="Times New Roman"/>
                <w:sz w:val="24"/>
              </w:rPr>
              <w:t>CM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0D01F5" w14:textId="77777777" w:rsidR="00C166AF" w:rsidRPr="00DF41BA" w:rsidRDefault="00C166AF" w:rsidP="00C166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.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D111807" w14:textId="77777777" w:rsidR="00C166AF" w:rsidRPr="00DF41BA" w:rsidRDefault="00C166AF" w:rsidP="00C166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%</w:t>
            </w:r>
          </w:p>
        </w:tc>
      </w:tr>
      <w:tr w:rsidR="00C166AF" w14:paraId="42A74901" w14:textId="77777777" w:rsidTr="00C166AF">
        <w:tc>
          <w:tcPr>
            <w:tcW w:w="2074" w:type="dxa"/>
            <w:vMerge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</w:tcPr>
          <w:p w14:paraId="78C063A6" w14:textId="77777777" w:rsidR="00C166AF" w:rsidRPr="00DF41BA" w:rsidRDefault="00C166AF" w:rsidP="00C166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07BBD6C3" w14:textId="77777777" w:rsidR="00C166AF" w:rsidRPr="00DF41BA" w:rsidRDefault="00C166AF" w:rsidP="00C166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 w:rsidRPr="00DF41BA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4C2AA944" w14:textId="77777777" w:rsidR="00C166AF" w:rsidRPr="00DF41BA" w:rsidRDefault="00C166AF" w:rsidP="00C166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1.3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1BAC78E9" w14:textId="77777777" w:rsidR="00C166AF" w:rsidRPr="00DF41BA" w:rsidRDefault="00C166AF" w:rsidP="00C166A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%</w:t>
            </w:r>
          </w:p>
        </w:tc>
      </w:tr>
    </w:tbl>
    <w:p w14:paraId="6F0BAA5F" w14:textId="08A1F6B3" w:rsidR="00273789" w:rsidRPr="00C905F9" w:rsidRDefault="001E2CFA">
      <w:pPr>
        <w:rPr>
          <w:rFonts w:ascii="Times New Roman" w:hAnsi="Times New Roman" w:cs="Times New Roman"/>
          <w:sz w:val="24"/>
        </w:rPr>
      </w:pPr>
      <w:r w:rsidRPr="001E2CFA">
        <w:rPr>
          <w:rFonts w:ascii="Times New Roman" w:hAnsi="Times New Roman" w:cs="Times New Roman"/>
          <w:sz w:val="24"/>
        </w:rPr>
        <w:t>Model fit was assessed using the DIC, with lower values indicating better fit. The I² statistic quantified between-study heterogeneity. A DIC difference &lt; 5 between the CM and IM was considered negligible, supporting the consistency assumption.</w:t>
      </w:r>
      <w:r w:rsidRPr="001E2CFA">
        <w:rPr>
          <w:rFonts w:ascii="Times New Roman" w:hAnsi="Times New Roman" w:cs="Times New Roman" w:hint="eastAsia"/>
          <w:sz w:val="24"/>
        </w:rPr>
        <w:t xml:space="preserve"> CM</w:t>
      </w:r>
      <w:r>
        <w:rPr>
          <w:rFonts w:ascii="Times New Roman" w:hAnsi="Times New Roman" w:cs="Times New Roman" w:hint="eastAsia"/>
          <w:sz w:val="24"/>
        </w:rPr>
        <w:t>=</w:t>
      </w:r>
      <w:r w:rsidRPr="001E2CFA">
        <w:rPr>
          <w:rFonts w:ascii="Times New Roman" w:hAnsi="Times New Roman" w:cs="Times New Roman" w:hint="eastAsia"/>
          <w:sz w:val="24"/>
        </w:rPr>
        <w:t>consistency model</w:t>
      </w:r>
      <w:r>
        <w:rPr>
          <w:rFonts w:ascii="Times New Roman" w:hAnsi="Times New Roman" w:cs="Times New Roman" w:hint="eastAsia"/>
          <w:sz w:val="24"/>
        </w:rPr>
        <w:t>. I</w:t>
      </w:r>
      <w:r w:rsidRPr="001E2CFA"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 w:hint="eastAsia"/>
          <w:sz w:val="24"/>
        </w:rPr>
        <w:t>=</w:t>
      </w:r>
      <w:r w:rsidRPr="001E2CFA">
        <w:rPr>
          <w:rFonts w:ascii="Times New Roman" w:hAnsi="Times New Roman" w:cs="Times New Roman" w:hint="eastAsia"/>
          <w:sz w:val="24"/>
        </w:rPr>
        <w:t>inconsistency model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1E2CFA">
        <w:rPr>
          <w:rFonts w:ascii="Times New Roman" w:hAnsi="Times New Roman" w:cs="Times New Roman" w:hint="eastAsia"/>
          <w:sz w:val="24"/>
        </w:rPr>
        <w:t>DIC</w:t>
      </w:r>
      <w:r>
        <w:rPr>
          <w:rFonts w:ascii="Times New Roman" w:hAnsi="Times New Roman" w:cs="Times New Roman" w:hint="eastAsia"/>
          <w:sz w:val="24"/>
        </w:rPr>
        <w:t>=</w:t>
      </w:r>
      <w:r w:rsidRPr="001E2CFA">
        <w:rPr>
          <w:rFonts w:ascii="Times New Roman" w:hAnsi="Times New Roman" w:cs="Times New Roman" w:hint="eastAsia"/>
          <w:sz w:val="24"/>
        </w:rPr>
        <w:t>deviance information criterion.</w:t>
      </w:r>
    </w:p>
    <w:p w14:paraId="1E60C9AE" w14:textId="77777777" w:rsidR="00273789" w:rsidRPr="001E2CFA" w:rsidRDefault="00273789">
      <w:pPr>
        <w:rPr>
          <w:rFonts w:hint="eastAsia"/>
        </w:rPr>
      </w:pPr>
    </w:p>
    <w:sectPr w:rsidR="00273789" w:rsidRPr="001E2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6009CF" w14:textId="77777777" w:rsidR="00BE5357" w:rsidRDefault="00BE5357" w:rsidP="00DF41B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6D0B209" w14:textId="77777777" w:rsidR="00BE5357" w:rsidRDefault="00BE5357" w:rsidP="00DF41B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45E563" w14:textId="77777777" w:rsidR="00BE5357" w:rsidRDefault="00BE5357" w:rsidP="00DF41B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1985D5F" w14:textId="77777777" w:rsidR="00BE5357" w:rsidRDefault="00BE5357" w:rsidP="00DF41B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B488D0" w14:textId="36A20C3D" w:rsidR="00486575" w:rsidRDefault="00486575" w:rsidP="00486575">
    <w:pPr>
      <w:pStyle w:val="ae"/>
      <w:tabs>
        <w:tab w:val="clear" w:pos="8306"/>
        <w:tab w:val="left" w:pos="4620"/>
      </w:tabs>
      <w:jc w:val="left"/>
      <w:rPr>
        <w:rFonts w:hint="eastAsia"/>
      </w:rPr>
    </w:pPr>
    <w:r>
      <w:rPr>
        <w:rFonts w:hint="eastAsia"/>
      </w:rPr>
      <w:tab/>
    </w:r>
    <w:r>
      <w:rPr>
        <w:rFonts w:hint="eastAsia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217"/>
    <w:rsid w:val="00000B1F"/>
    <w:rsid w:val="000464D2"/>
    <w:rsid w:val="0005769A"/>
    <w:rsid w:val="001E2CFA"/>
    <w:rsid w:val="001E702B"/>
    <w:rsid w:val="001F0F7A"/>
    <w:rsid w:val="00206C17"/>
    <w:rsid w:val="00273789"/>
    <w:rsid w:val="00277800"/>
    <w:rsid w:val="002D5C91"/>
    <w:rsid w:val="003F5F59"/>
    <w:rsid w:val="00431598"/>
    <w:rsid w:val="00486575"/>
    <w:rsid w:val="00607217"/>
    <w:rsid w:val="00660D2F"/>
    <w:rsid w:val="00676F1E"/>
    <w:rsid w:val="00757EB5"/>
    <w:rsid w:val="007D35C5"/>
    <w:rsid w:val="007D63EE"/>
    <w:rsid w:val="00816A59"/>
    <w:rsid w:val="008316BC"/>
    <w:rsid w:val="00937AC5"/>
    <w:rsid w:val="00946978"/>
    <w:rsid w:val="00990AA2"/>
    <w:rsid w:val="009A4A17"/>
    <w:rsid w:val="009F3C52"/>
    <w:rsid w:val="00A84A6C"/>
    <w:rsid w:val="00AA7076"/>
    <w:rsid w:val="00B02EEC"/>
    <w:rsid w:val="00B751DF"/>
    <w:rsid w:val="00BC4249"/>
    <w:rsid w:val="00BE5357"/>
    <w:rsid w:val="00C166AF"/>
    <w:rsid w:val="00C905F9"/>
    <w:rsid w:val="00DF41BA"/>
    <w:rsid w:val="00F9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A92A3A"/>
  <w15:chartTrackingRefBased/>
  <w15:docId w15:val="{DA793AE8-4793-4C06-9381-61AB1E25D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072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72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72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721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721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721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721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721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721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721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72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72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721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721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0721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72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72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72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721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72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72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72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72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72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72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721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72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721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0721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41B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41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F41B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41BA"/>
    <w:rPr>
      <w:sz w:val="18"/>
      <w:szCs w:val="18"/>
    </w:rPr>
  </w:style>
  <w:style w:type="table" w:styleId="af2">
    <w:name w:val="Table Grid"/>
    <w:basedOn w:val="a1"/>
    <w:uiPriority w:val="39"/>
    <w:rsid w:val="00DF4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4</Pages>
  <Words>568</Words>
  <Characters>4834</Characters>
  <Application>Microsoft Office Word</Application>
  <DocSecurity>0</DocSecurity>
  <Lines>112</Lines>
  <Paragraphs>55</Paragraphs>
  <ScaleCrop>false</ScaleCrop>
  <Company/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fei fan</dc:creator>
  <cp:keywords/>
  <dc:description/>
  <cp:lastModifiedBy>xuefei fan</cp:lastModifiedBy>
  <cp:revision>78</cp:revision>
  <dcterms:created xsi:type="dcterms:W3CDTF">2026-04-14T05:00:00Z</dcterms:created>
  <dcterms:modified xsi:type="dcterms:W3CDTF">2026-04-23T15:44:00Z</dcterms:modified>
</cp:coreProperties>
</file>